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825E5" w14:textId="5D9FED17" w:rsidR="00AB7B04" w:rsidRPr="008C2F6D" w:rsidRDefault="00787619" w:rsidP="00BF126A">
      <w:pPr>
        <w:spacing w:after="0" w:line="240" w:lineRule="auto"/>
        <w:rPr>
          <w:rFonts w:asciiTheme="minorHAnsi" w:eastAsia="Batang" w:hAnsiTheme="minorHAnsi" w:cstheme="minorHAnsi"/>
          <w:sz w:val="24"/>
          <w:szCs w:val="24"/>
          <w:lang w:val="en-US" w:eastAsia="ko-KR"/>
        </w:rPr>
      </w:pPr>
      <w:r>
        <w:rPr>
          <w:rFonts w:asciiTheme="minorHAnsi" w:eastAsia="Batang" w:hAnsiTheme="minorHAnsi" w:cstheme="minorHAnsi"/>
          <w:b/>
          <w:sz w:val="24"/>
          <w:szCs w:val="24"/>
          <w:lang w:val="en-US" w:eastAsia="ko-KR"/>
        </w:rPr>
        <w:t>S7 Table</w:t>
      </w:r>
      <w:r w:rsidR="00AB7B04" w:rsidRPr="008C2F6D">
        <w:rPr>
          <w:rFonts w:asciiTheme="minorHAnsi" w:eastAsia="Batang" w:hAnsiTheme="minorHAnsi" w:cstheme="minorHAnsi"/>
          <w:b/>
          <w:sz w:val="24"/>
          <w:szCs w:val="24"/>
          <w:lang w:val="en-US" w:eastAsia="ko-KR"/>
        </w:rPr>
        <w:t>.</w:t>
      </w:r>
      <w:r w:rsidR="00AB7B04" w:rsidRPr="008C2F6D">
        <w:rPr>
          <w:rFonts w:asciiTheme="minorHAnsi" w:hAnsiTheme="minorHAnsi" w:cstheme="minorHAnsi"/>
          <w:color w:val="000000"/>
        </w:rPr>
        <w:t xml:space="preserve"> </w:t>
      </w:r>
      <w:r w:rsidR="00AB7B04" w:rsidRPr="008C2F6D">
        <w:rPr>
          <w:rFonts w:asciiTheme="minorHAnsi" w:eastAsia="Batang" w:hAnsiTheme="minorHAnsi" w:cstheme="minorHAnsi"/>
          <w:sz w:val="24"/>
          <w:szCs w:val="24"/>
          <w:lang w:val="en-US" w:eastAsia="ko-KR"/>
        </w:rPr>
        <w:t>Multivariate analyses of the association between various factors and LTL in all participants and separated by HIV status.</w:t>
      </w:r>
    </w:p>
    <w:tbl>
      <w:tblPr>
        <w:tblStyle w:val="TableGrid2"/>
        <w:tblpPr w:leftFromText="180" w:rightFromText="180" w:vertAnchor="text" w:horzAnchor="margin" w:tblpY="120"/>
        <w:tblW w:w="12649" w:type="dxa"/>
        <w:tblLayout w:type="fixed"/>
        <w:tblLook w:val="04A0" w:firstRow="1" w:lastRow="0" w:firstColumn="1" w:lastColumn="0" w:noHBand="0" w:noVBand="1"/>
      </w:tblPr>
      <w:tblGrid>
        <w:gridCol w:w="2953"/>
        <w:gridCol w:w="841"/>
        <w:gridCol w:w="1377"/>
        <w:gridCol w:w="1068"/>
        <w:gridCol w:w="815"/>
        <w:gridCol w:w="1559"/>
        <w:gridCol w:w="912"/>
        <w:gridCol w:w="986"/>
        <w:gridCol w:w="1232"/>
        <w:gridCol w:w="906"/>
      </w:tblGrid>
      <w:tr w:rsidR="00AB7B04" w:rsidRPr="008C2F6D" w14:paraId="11DD9DCC" w14:textId="77777777" w:rsidTr="008320EC">
        <w:trPr>
          <w:trHeight w:val="20"/>
        </w:trPr>
        <w:tc>
          <w:tcPr>
            <w:tcW w:w="2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32A361" w14:textId="77777777" w:rsidR="00AB7B04" w:rsidRPr="008C2F6D" w:rsidRDefault="00AB7B04" w:rsidP="008320EC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</w:p>
          <w:p w14:paraId="5FB263E7" w14:textId="77777777" w:rsidR="00AB7B04" w:rsidRPr="008C2F6D" w:rsidRDefault="00AB7B04" w:rsidP="008320EC">
            <w:pPr>
              <w:rPr>
                <w:rFonts w:asciiTheme="minorHAnsi" w:eastAsia="Batang" w:hAnsiTheme="minorHAnsi" w:cstheme="minorHAnsi"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Predictors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AF8070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All women </w:t>
            </w:r>
          </w:p>
          <w:p w14:paraId="3CDF3BA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(R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vertAlign w:val="superscript"/>
                <w:lang w:val="en-US"/>
              </w:rPr>
              <w:t>2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= 0.19) (n=105)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FF5B64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WLWH</w:t>
            </w:r>
          </w:p>
          <w:p w14:paraId="1161E53F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 (R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vertAlign w:val="superscript"/>
                <w:lang w:val="en-US"/>
              </w:rPr>
              <w:t>2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=0.23) (n=64)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A45429" w14:textId="0C45EDDD" w:rsidR="00AB7B04" w:rsidRPr="008C2F6D" w:rsidRDefault="004D3196" w:rsidP="008320E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HIV-negative </w:t>
            </w:r>
            <w:r w:rsidR="00AB7B04"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women </w:t>
            </w:r>
          </w:p>
          <w:p w14:paraId="023DA488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(R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vertAlign w:val="superscript"/>
                <w:lang w:val="en-US"/>
              </w:rPr>
              <w:t>2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=0.40) (n=41)</w:t>
            </w:r>
          </w:p>
        </w:tc>
      </w:tr>
      <w:tr w:rsidR="00AB7B04" w:rsidRPr="008C2F6D" w14:paraId="77211502" w14:textId="77777777" w:rsidTr="008320EC">
        <w:trPr>
          <w:trHeight w:val="20"/>
        </w:trPr>
        <w:tc>
          <w:tcPr>
            <w:tcW w:w="2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FB4AEA" w14:textId="77777777" w:rsidR="00AB7B04" w:rsidRPr="008C2F6D" w:rsidRDefault="00AB7B04" w:rsidP="008320EC">
            <w:pPr>
              <w:rPr>
                <w:rFonts w:asciiTheme="minorHAnsi" w:eastAsia="Batang" w:hAnsiTheme="minorHAnsi" w:cstheme="minorHAnsi"/>
                <w:lang w:val="en-US" w:eastAsia="ko-K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75DF8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 xml:space="preserve">β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0C324D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</w:rPr>
              <w:t>95%CI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F29708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</w:rPr>
              <w:t>P Value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98C653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 xml:space="preserve">β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FD55BD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>95%CI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CF099A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</w:rPr>
              <w:t>P Valu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B03FE6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 xml:space="preserve">β 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902410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>95%CI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C4348E" w14:textId="77777777" w:rsidR="00AB7B04" w:rsidRPr="008C2F6D" w:rsidRDefault="00AB7B04" w:rsidP="008320EC">
            <w:pPr>
              <w:jc w:val="center"/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</w:rPr>
              <w:t>P Value</w:t>
            </w:r>
          </w:p>
        </w:tc>
      </w:tr>
      <w:tr w:rsidR="00AB7B04" w:rsidRPr="008C2F6D" w14:paraId="0D301A95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FDD72" w14:textId="77777777" w:rsidR="00AB7B04" w:rsidRPr="008C2F6D" w:rsidRDefault="00AB7B04" w:rsidP="008320EC">
            <w:pPr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Maternal age at delivery (years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F31A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0F2A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10 – 0.0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4E8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8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38B07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95A4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5 – 0.16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9C56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29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74900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8688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25 – 0.07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DFF1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27</w:t>
            </w:r>
          </w:p>
        </w:tc>
      </w:tr>
      <w:tr w:rsidR="00AB7B04" w:rsidRPr="008C2F6D" w14:paraId="6BA1A6C4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877F6" w14:textId="77777777" w:rsidR="00AB7B04" w:rsidRPr="008C2F6D" w:rsidRDefault="00AB7B04" w:rsidP="008320EC">
            <w:pPr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Maternal age at delivery*Weeks of gestation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EC3D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5CF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 xml:space="preserve">-0.04 – </w:t>
            </w:r>
          </w:p>
          <w:p w14:paraId="5ABACF3E" w14:textId="77777777" w:rsidR="00AB7B04" w:rsidRPr="008C2F6D" w:rsidRDefault="00AB7B04" w:rsidP="008320EC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 xml:space="preserve">    -0.0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D511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0.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BE75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60F15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 xml:space="preserve">-0.07 – </w:t>
            </w:r>
          </w:p>
          <w:p w14:paraId="056D4763" w14:textId="77777777" w:rsidR="00AB7B04" w:rsidRPr="008C2F6D" w:rsidRDefault="00AB7B04" w:rsidP="008320EC">
            <w:pPr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 xml:space="preserve">    -0.00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61A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0.0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2DF5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E135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07 – 0.0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94D9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12</w:t>
            </w:r>
          </w:p>
        </w:tc>
      </w:tr>
      <w:tr w:rsidR="00AB7B04" w:rsidRPr="008C2F6D" w14:paraId="572E5E9F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9E1F" w14:textId="77777777" w:rsidR="00AB7B04" w:rsidRPr="008C2F6D" w:rsidRDefault="00AB7B04" w:rsidP="008320EC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Weeks of gestation at Visit A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9DAE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F9B4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B5F4E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4295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3187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84F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FDB9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2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8CE6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68 – 0.1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24FD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23</w:t>
            </w:r>
          </w:p>
        </w:tc>
      </w:tr>
      <w:tr w:rsidR="00AB7B04" w:rsidRPr="008C2F6D" w14:paraId="01CE5E0C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0E057" w14:textId="77777777" w:rsidR="00AB7B04" w:rsidRPr="008C2F6D" w:rsidRDefault="00AB7B04" w:rsidP="008320EC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HIV status (yes </w:t>
            </w:r>
            <w:r w:rsidRPr="008C2F6D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B36A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3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B43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87 – 0.1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CF015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19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0A2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960AC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E6C8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6E3F7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61E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CDFB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</w:p>
        </w:tc>
      </w:tr>
      <w:tr w:rsidR="00AB7B04" w:rsidRPr="008C2F6D" w14:paraId="757E3746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B68B" w14:textId="568AB60F" w:rsidR="008320EC" w:rsidRPr="008320EC" w:rsidRDefault="00AB7B04" w:rsidP="008320EC">
            <w:pPr>
              <w:rPr>
                <w:rFonts w:asciiTheme="minorHAnsi" w:eastAsia="Batang" w:hAnsiTheme="minorHAnsi" w:cstheme="minorHAnsi"/>
                <w:b/>
                <w:vertAlign w:val="superscript"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>History of HCV infection</w:t>
            </w:r>
            <w:r w:rsidR="00FC2F8A">
              <w:rPr>
                <w:rFonts w:asciiTheme="minorHAnsi" w:eastAsia="Batang" w:hAnsiTheme="minorHAnsi" w:cstheme="minorHAnsi"/>
                <w:b/>
                <w:lang w:val="en-US" w:eastAsia="ko-KR"/>
              </w:rPr>
              <w:t xml:space="preserve"> </w:t>
            </w:r>
            <w:r w:rsidRPr="008C2F6D">
              <w:rPr>
                <w:rFonts w:asciiTheme="minorHAnsi" w:eastAsia="Batang" w:hAnsiTheme="minorHAnsi" w:cstheme="minorHAnsi"/>
                <w:b/>
                <w:vertAlign w:val="superscript"/>
                <w:lang w:val="en-US" w:eastAsia="ko-KR"/>
              </w:rPr>
              <w:t>a</w:t>
            </w:r>
            <w:r w:rsidR="008320EC">
              <w:rPr>
                <w:rFonts w:asciiTheme="minorHAnsi" w:eastAsia="Batang" w:hAnsiTheme="minorHAnsi" w:cstheme="minorHAnsi"/>
                <w:b/>
                <w:vertAlign w:val="superscript"/>
                <w:lang w:val="en-US" w:eastAsia="ko-KR"/>
              </w:rPr>
              <w:t xml:space="preserve"> </w:t>
            </w:r>
            <w:r w:rsidR="008320EC"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(yes </w:t>
            </w:r>
            <w:r w:rsidR="008320EC" w:rsidRPr="008C2F6D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="008320EC"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9D795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03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1485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70 – 0.7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FFE4C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93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B6FA2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656B1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8B106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BFC3C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86776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CF4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highlight w:val="yellow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</w:tr>
      <w:tr w:rsidR="00AB7B04" w:rsidRPr="008C2F6D" w14:paraId="791402EF" w14:textId="77777777" w:rsidTr="008320EC">
        <w:trPr>
          <w:trHeight w:val="688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B8021" w14:textId="6CA3280C" w:rsidR="00AB7B04" w:rsidRPr="008C2F6D" w:rsidRDefault="00AB7B04" w:rsidP="008320EC">
            <w:pPr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 w:rsidRPr="008C2F6D">
              <w:rPr>
                <w:rFonts w:asciiTheme="minorHAnsi" w:eastAsia="Batang" w:hAnsiTheme="minorHAnsi" w:cstheme="minorHAnsi"/>
                <w:b/>
                <w:lang w:val="en-US" w:eastAsia="ko-KR"/>
              </w:rPr>
              <w:t>Smoking throughout pregnancy</w:t>
            </w:r>
            <w:r w:rsidR="00FC2F8A">
              <w:rPr>
                <w:rFonts w:asciiTheme="minorHAnsi" w:eastAsia="Batang" w:hAnsiTheme="minorHAnsi" w:cstheme="minorHAnsi"/>
                <w:b/>
                <w:lang w:val="en-US" w:eastAsia="ko-KR"/>
              </w:rPr>
              <w:t xml:space="preserve"> </w:t>
            </w:r>
            <w:r w:rsidRPr="008C2F6D">
              <w:rPr>
                <w:rFonts w:asciiTheme="minorHAnsi" w:eastAsia="Batang" w:hAnsiTheme="minorHAnsi" w:cstheme="minorHAnsi"/>
                <w:b/>
                <w:vertAlign w:val="superscript"/>
                <w:lang w:val="en-US" w:eastAsia="ko-KR"/>
              </w:rPr>
              <w:t xml:space="preserve">b 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(yes </w:t>
            </w:r>
            <w:r w:rsidRPr="008C2F6D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F23A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</w:rPr>
            </w:pPr>
            <w:r w:rsidRPr="008C2F6D">
              <w:rPr>
                <w:rFonts w:asciiTheme="minorHAnsi" w:hAnsiTheme="minorHAnsi" w:cstheme="minorHAnsi"/>
              </w:rPr>
              <w:t>-0.6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0E4EF" w14:textId="111451B7" w:rsidR="00AB7B04" w:rsidRPr="008C2F6D" w:rsidRDefault="00AB7B04" w:rsidP="008320EC">
            <w:pPr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1.25 –  -0.03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B6A0F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06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094FF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0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F5D28" w14:textId="093424D2" w:rsidR="00AB7B04" w:rsidRPr="008C2F6D" w:rsidRDefault="00AB7B04" w:rsidP="008320EC">
            <w:pPr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1.20 – -0.02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5C30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0.04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7311E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1C5F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14580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</w:tr>
      <w:tr w:rsidR="00AB7B04" w:rsidRPr="008C2F6D" w14:paraId="37987B3F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176F3" w14:textId="54B2F51D" w:rsidR="00AB7B04" w:rsidRPr="008C2F6D" w:rsidRDefault="008320EC" w:rsidP="008320EC">
            <w:pPr>
              <w:rPr>
                <w:rFonts w:asciiTheme="minorHAnsi" w:eastAsia="Batang" w:hAnsiTheme="minorHAnsi" w:cstheme="minorHAnsi"/>
                <w:b/>
                <w:lang w:val="en-US" w:eastAsia="ko-KR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Received </w:t>
            </w:r>
            <w:r w:rsidR="00AB7B04"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PI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/r</w:t>
            </w:r>
            <w:r w:rsidR="00AB7B04"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 during pregnancy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 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(yes </w:t>
            </w:r>
            <w:r w:rsidRPr="008C2F6D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 xml:space="preserve">vs. 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>no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CFFF4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3E58C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9DE49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179B9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0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F6584" w14:textId="5AA82EE2" w:rsidR="00AB7B04" w:rsidRPr="008C2F6D" w:rsidRDefault="00AB7B04" w:rsidP="008320EC">
            <w:pPr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Cs/>
                <w:color w:val="000000"/>
                <w:kern w:val="24"/>
                <w:lang w:val="en-US"/>
              </w:rPr>
              <w:t>-1.25 – -0.05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6569D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0.03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5A0D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85B0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06BE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</w:tr>
      <w:tr w:rsidR="00AB7B04" w:rsidRPr="008C2F6D" w14:paraId="19E9F4D9" w14:textId="77777777" w:rsidTr="008320EC">
        <w:trPr>
          <w:trHeight w:val="20"/>
        </w:trPr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D032A" w14:textId="77777777" w:rsidR="00AB7B04" w:rsidRPr="008C2F6D" w:rsidRDefault="00AB7B04" w:rsidP="008320EC">
            <w:pP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Cohort (CARMA </w:t>
            </w:r>
            <w:r w:rsidRPr="008C2F6D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kern w:val="24"/>
                <w:lang w:val="en-US"/>
              </w:rPr>
              <w:t>vs.</w:t>
            </w:r>
            <w:r w:rsidRPr="008C2F6D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lang w:val="en-US"/>
              </w:rPr>
              <w:t xml:space="preserve"> Pregnancy)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F55F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11023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4E5C8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060B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4AC6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1EDF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b/>
                <w:color w:val="000000"/>
                <w:kern w:val="24"/>
                <w:lang w:val="en-US"/>
              </w:rPr>
              <w:t>---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2BF9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5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BDCED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-0.36 – 1.4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587A" w14:textId="77777777" w:rsidR="00AB7B04" w:rsidRPr="008C2F6D" w:rsidRDefault="00AB7B04" w:rsidP="008320EC">
            <w:pPr>
              <w:jc w:val="center"/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</w:pPr>
            <w:r w:rsidRPr="008C2F6D">
              <w:rPr>
                <w:rFonts w:asciiTheme="minorHAnsi" w:hAnsiTheme="minorHAnsi" w:cstheme="minorHAnsi"/>
                <w:color w:val="000000"/>
                <w:kern w:val="24"/>
                <w:lang w:val="en-US"/>
              </w:rPr>
              <w:t>0.23</w:t>
            </w:r>
          </w:p>
        </w:tc>
      </w:tr>
    </w:tbl>
    <w:p w14:paraId="5539C138" w14:textId="3E675DEC" w:rsidR="006B13B1" w:rsidRPr="00F501DC" w:rsidRDefault="00AB7B04" w:rsidP="006B13B1">
      <w:pPr>
        <w:spacing w:after="0" w:line="240" w:lineRule="auto"/>
        <w:rPr>
          <w:rFonts w:asciiTheme="minorHAnsi" w:hAnsiTheme="minorHAnsi" w:cstheme="minorHAnsi"/>
          <w:b/>
          <w:lang w:val="en-GB"/>
        </w:rPr>
      </w:pPr>
      <w:r w:rsidRPr="008C2F6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Abbreviations: HCV, Hepatitis C Virus; PI, Protease inhibitor. </w:t>
      </w:r>
      <w:r w:rsidRPr="008C2F6D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>a</w:t>
      </w:r>
      <w:r w:rsidR="00FC2F8A">
        <w:rPr>
          <w:rFonts w:asciiTheme="minorHAnsi" w:eastAsia="Batang" w:hAnsiTheme="minorHAnsi" w:cstheme="minorHAnsi"/>
          <w:sz w:val="20"/>
          <w:szCs w:val="20"/>
          <w:vertAlign w:val="superscript"/>
          <w:lang w:eastAsia="ko-KR"/>
        </w:rPr>
        <w:t xml:space="preserve"> </w:t>
      </w:r>
      <w:r w:rsidRPr="008C2F6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History of HCV infection was defined as self-report of HCV+ status and/or a lab test</w:t>
      </w:r>
      <w:r w:rsidR="00787619">
        <w:rPr>
          <w:rFonts w:asciiTheme="minorHAnsi" w:hAnsiTheme="minorHAnsi" w:cstheme="minorHAnsi"/>
          <w:lang w:val="en-GB"/>
        </w:rPr>
        <w:t xml:space="preserve"> </w:t>
      </w:r>
      <w:r w:rsidRPr="008C2F6D">
        <w:rPr>
          <w:rFonts w:asciiTheme="minorHAnsi" w:hAnsiTheme="minorHAnsi" w:cstheme="minorHAnsi"/>
          <w:sz w:val="20"/>
          <w:szCs w:val="20"/>
          <w:lang w:val="en-GB"/>
        </w:rPr>
        <w:t>result</w:t>
      </w:r>
      <w:r w:rsidRPr="008C2F6D">
        <w:rPr>
          <w:rFonts w:asciiTheme="minorHAnsi" w:hAnsiTheme="minorHAnsi" w:cstheme="minorHAnsi"/>
          <w:lang w:val="en-GB"/>
        </w:rPr>
        <w:t>.</w:t>
      </w:r>
      <w:r w:rsidRPr="008C2F6D">
        <w:rPr>
          <w:rFonts w:asciiTheme="minorHAnsi" w:eastAsia="Batang" w:hAnsiTheme="minorHAnsi" w:cstheme="minorHAnsi"/>
          <w:color w:val="000000" w:themeColor="text1"/>
          <w:sz w:val="24"/>
          <w:szCs w:val="24"/>
          <w:vertAlign w:val="superscript"/>
          <w:lang w:val="en-US" w:eastAsia="ko-KR"/>
        </w:rPr>
        <w:t>b</w:t>
      </w:r>
      <w:r w:rsidR="00FC2F8A">
        <w:rPr>
          <w:rFonts w:asciiTheme="minorHAnsi" w:eastAsia="Batang" w:hAnsiTheme="minorHAnsi" w:cstheme="minorHAnsi"/>
          <w:color w:val="000000" w:themeColor="text1"/>
          <w:sz w:val="24"/>
          <w:szCs w:val="24"/>
          <w:vertAlign w:val="superscript"/>
          <w:lang w:val="en-US" w:eastAsia="ko-KR"/>
        </w:rPr>
        <w:t xml:space="preserve"> </w:t>
      </w:r>
      <w:r w:rsidRPr="008C2F6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Smoking throughout pregnancy is defined as self-reported use of tobacco and/or marijuana at ≥3 visits during pregnancy inclusive of the period</w:t>
      </w:r>
      <w:r w:rsidR="00787619">
        <w:rPr>
          <w:rFonts w:asciiTheme="minorHAnsi" w:hAnsiTheme="minorHAnsi" w:cstheme="minorHAnsi"/>
          <w:lang w:val="en-GB"/>
        </w:rPr>
        <w:t xml:space="preserve"> </w:t>
      </w:r>
      <w:r w:rsidRPr="008C2F6D">
        <w:rPr>
          <w:rFonts w:asciiTheme="minorHAnsi" w:eastAsia="Batang" w:hAnsiTheme="minorHAnsi" w:cstheme="minorHAnsi"/>
          <w:color w:val="000000" w:themeColor="text1"/>
          <w:sz w:val="20"/>
          <w:szCs w:val="20"/>
          <w:lang w:val="en-US" w:eastAsia="ko-KR"/>
        </w:rPr>
        <w:t>prior to delivery</w:t>
      </w:r>
      <w:r w:rsidRPr="008C2F6D">
        <w:rPr>
          <w:rFonts w:asciiTheme="minorHAnsi" w:eastAsia="Batang" w:hAnsiTheme="minorHAnsi" w:cstheme="minorHAnsi"/>
          <w:sz w:val="24"/>
          <w:szCs w:val="24"/>
          <w:lang w:val="en-US" w:eastAsia="ko-KR"/>
        </w:rPr>
        <w:t xml:space="preserve">. </w:t>
      </w:r>
      <w:bookmarkStart w:id="0" w:name="_GoBack"/>
      <w:bookmarkEnd w:id="0"/>
    </w:p>
    <w:p w14:paraId="6DF77491" w14:textId="68D36A55" w:rsidR="00F501DC" w:rsidRPr="00F501DC" w:rsidRDefault="00F501DC" w:rsidP="003615B4">
      <w:pPr>
        <w:spacing w:line="360" w:lineRule="auto"/>
        <w:rPr>
          <w:rFonts w:asciiTheme="minorHAnsi" w:hAnsiTheme="minorHAnsi" w:cstheme="minorHAnsi"/>
          <w:b/>
          <w:lang w:val="en-GB"/>
        </w:rPr>
      </w:pPr>
    </w:p>
    <w:sectPr w:rsidR="00F501DC" w:rsidRPr="00F501DC" w:rsidSect="00942BCF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03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E0B9F" w14:textId="559C1955" w:rsidR="000F5189" w:rsidRDefault="000F5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3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587D0C" w14:textId="77777777" w:rsidR="000F5189" w:rsidRDefault="000F51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1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79C4E7-E85C-4F62-BADA-B80C54BB2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21:00Z</dcterms:created>
  <dcterms:modified xsi:type="dcterms:W3CDTF">2019-02-0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